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900E73" w14:textId="30917BC1" w:rsidR="00336EFB" w:rsidRPr="00DE089B" w:rsidRDefault="00DE089B" w:rsidP="00336EFB">
      <w:pPr>
        <w:pStyle w:val="Heading1"/>
      </w:pPr>
      <w:r>
        <w:t xml:space="preserve">Additional file </w:t>
      </w:r>
      <w:r w:rsidR="00336EFB" w:rsidRPr="00DE089B">
        <w:t>1.</w:t>
      </w:r>
    </w:p>
    <w:p w14:paraId="53B766DB" w14:textId="60D3EB25" w:rsidR="00336EFB" w:rsidRPr="00DE089B" w:rsidRDefault="00336EFB" w:rsidP="00336EFB">
      <w:pPr>
        <w:rPr>
          <w:b/>
          <w:bCs/>
        </w:rPr>
      </w:pPr>
      <w:r w:rsidRPr="00DE089B">
        <w:rPr>
          <w:b/>
          <w:bCs/>
        </w:rPr>
        <w:t>METHODOLOG</w:t>
      </w:r>
      <w:r w:rsidR="00B10D95" w:rsidRPr="00DE089B">
        <w:rPr>
          <w:b/>
          <w:bCs/>
        </w:rPr>
        <w:t>ICAL</w:t>
      </w:r>
      <w:r w:rsidRPr="00DE089B">
        <w:rPr>
          <w:b/>
          <w:bCs/>
        </w:rPr>
        <w:t xml:space="preserve"> DETAILS </w:t>
      </w:r>
      <w:r w:rsidR="00B10D95" w:rsidRPr="00DE089B">
        <w:rPr>
          <w:b/>
          <w:bCs/>
        </w:rPr>
        <w:t xml:space="preserve">OF </w:t>
      </w:r>
      <w:r w:rsidRPr="00DE089B">
        <w:rPr>
          <w:b/>
          <w:bCs/>
        </w:rPr>
        <w:t xml:space="preserve">THE REVIEW. </w:t>
      </w:r>
    </w:p>
    <w:p w14:paraId="1B935D13" w14:textId="77777777" w:rsidR="00336EFB" w:rsidRPr="00DE089B" w:rsidRDefault="00336EFB" w:rsidP="00336EFB">
      <w:pPr>
        <w:pStyle w:val="Heading2"/>
      </w:pPr>
      <w:r w:rsidRPr="00DE089B">
        <w:t>Search strategy</w:t>
      </w:r>
    </w:p>
    <w:p w14:paraId="7F665D18" w14:textId="3E2C0A07" w:rsidR="00336EFB" w:rsidRPr="00DE089B" w:rsidRDefault="00336EFB" w:rsidP="00336EFB">
      <w:r w:rsidRPr="00DE089B">
        <w:t xml:space="preserve">We searched literature from 2008 to 2023 in PubMed, Embase, Scopus, and Google Scholar databases between April and June 2023 (last access: 30/06/2023). We used keywords related to laboratory medicine, appropriateness, demand management, and ICU, using an appropriate search strategy </w:t>
      </w:r>
      <w:r w:rsidRPr="00DE089B">
        <w:fldChar w:fldCharType="begin"/>
      </w:r>
      <w:r w:rsidR="00296C95" w:rsidRPr="00DE089B">
        <w:instrText xml:space="preserve"> ADDIN EN.CITE &lt;EndNote&gt;&lt;Cite&gt;&lt;Author&gt;Bramer&lt;/Author&gt;&lt;Year&gt;2018&lt;/Year&gt;&lt;RecNum&gt;308&lt;/RecNum&gt;&lt;DisplayText&gt;[1]&lt;/DisplayText&gt;&lt;record&gt;&lt;rec-number&gt;308&lt;/rec-number&gt;&lt;foreign-keys&gt;&lt;key app="EN" db-id="sfaxxvxa0rrtdjeawwzxr220rs5vatprst0t" timestamp="1693987314" guid="4fac126d-fdba-41e9-988e-844031087a2c"&gt;308&lt;/key&gt;&lt;/foreign-keys&gt;&lt;ref-type name="Journal Article"&gt;17&lt;/ref-type&gt;&lt;contributors&gt;&lt;authors&gt;&lt;author&gt;Bramer, Wichor M.&lt;/author&gt;&lt;author&gt;de Jonge, Gerdien B.&lt;/author&gt;&lt;author&gt;Rethlefsen, Melissa L.&lt;/author&gt;&lt;author&gt;Mast, Frans&lt;/author&gt;&lt;author&gt;Kleijnen, Jos&lt;/author&gt;&lt;/authors&gt;&lt;/contributors&gt;&lt;titles&gt;&lt;title&gt;A systematic approach to searching: an efficient and complete method to develop literature searches&lt;/title&gt;&lt;secondary-title&gt;Journal of the Medical Library Association: JMLA&lt;/secondary-title&gt;&lt;alt-title&gt;J Med Libr Assoc&lt;/alt-title&gt;&lt;short-title&gt;A systematic approach to searching&lt;/short-title&gt;&lt;/titles&gt;&lt;periodical&gt;&lt;full-title&gt;Journal of the Medical Library Association: JMLA&lt;/full-title&gt;&lt;abbr-1&gt;J Med Libr Assoc&lt;/abbr-1&gt;&lt;/periodical&gt;&lt;alt-periodical&gt;&lt;full-title&gt;Journal of the Medical Library Association: JMLA&lt;/full-title&gt;&lt;abbr-1&gt;J Med Libr Assoc&lt;/abbr-1&gt;&lt;/alt-periodical&gt;&lt;pages&gt;531-541&lt;/pages&gt;&lt;volume&gt;106&lt;/volume&gt;&lt;number&gt;4&lt;/number&gt;&lt;keywords&gt;&lt;keyword&gt;Humans&lt;/keyword&gt;&lt;keyword&gt;Databases, Factual&lt;/keyword&gt;&lt;keyword&gt;Information Storage and Retrieval&lt;/keyword&gt;&lt;keyword&gt;Review Literature as Topic&lt;/keyword&gt;&lt;keyword&gt;Abstracting and Indexing&lt;/keyword&gt;&lt;keyword&gt;Medical Subject Headings&lt;/keyword&gt;&lt;keyword&gt;Vocabulary, Controlled&lt;/keyword&gt;&lt;/keywords&gt;&lt;dates&gt;&lt;year&gt;2018&lt;/year&gt;&lt;pub-dates&gt;&lt;date&gt;2018/10//&lt;/date&gt;&lt;/pub-dates&gt;&lt;/dates&gt;&lt;isbn&gt;1558-9439&lt;/isbn&gt;&lt;urls&gt;&lt;related-urls&gt;&lt;url&gt;http://www.ncbi.nlm.nih.gov/pubmed/30271302&lt;/url&gt;&lt;/related-urls&gt;&lt;/urls&gt;&lt;electronic-resource-num&gt;10.5195/jmla.2018.283&lt;/electronic-resource-num&gt;&lt;remote-database-provider&gt;PubMed&lt;/remote-database-provider&gt;&lt;language&gt;eng&lt;/language&gt;&lt;/record&gt;&lt;/Cite&gt;&lt;/EndNote&gt;</w:instrText>
      </w:r>
      <w:r w:rsidRPr="00DE089B">
        <w:fldChar w:fldCharType="separate"/>
      </w:r>
      <w:r w:rsidR="00296C95" w:rsidRPr="00DE089B">
        <w:rPr>
          <w:noProof/>
        </w:rPr>
        <w:t>[1]</w:t>
      </w:r>
      <w:r w:rsidRPr="00DE089B">
        <w:fldChar w:fldCharType="end"/>
      </w:r>
      <w:r w:rsidRPr="00DE089B">
        <w:t xml:space="preserve"> (</w:t>
      </w:r>
      <w:r w:rsidRPr="00DE089B">
        <w:rPr>
          <w:b/>
          <w:bCs/>
        </w:rPr>
        <w:t>Table 1</w:t>
      </w:r>
      <w:r w:rsidRPr="00DE089B">
        <w:t>). We selected articles with the following criteria: ICU-specifi</w:t>
      </w:r>
      <w:bookmarkStart w:id="0" w:name="_GoBack"/>
      <w:bookmarkEnd w:id="0"/>
      <w:r w:rsidRPr="00DE089B">
        <w:t xml:space="preserve">city; adult patients; biochemistry or hematology tests; interventional studies. We selected papers from non-ICU departments to compare trends found in the ICU. References of articles retrieved by our search methodology were also scanned. We scanned the references provided by PubMed as similar to the references found by our search strategy. Additional punctual searches were performed on particular topics. We did not systematically assess the quality of the studies and potential biases. </w:t>
      </w:r>
    </w:p>
    <w:p w14:paraId="150E4E98" w14:textId="77777777" w:rsidR="00336EFB" w:rsidRPr="00DE089B" w:rsidRDefault="00336EFB" w:rsidP="00336EFB">
      <w:pPr>
        <w:pStyle w:val="Tablecaption"/>
      </w:pPr>
      <w:r w:rsidRPr="00DE089B">
        <w:t>Table 1.</w:t>
      </w:r>
    </w:p>
    <w:p w14:paraId="60E9CDD8" w14:textId="77777777" w:rsidR="00336EFB" w:rsidRPr="00DE089B" w:rsidRDefault="00336EFB" w:rsidP="00336EFB">
      <w:pPr>
        <w:pStyle w:val="Tablecaption"/>
      </w:pPr>
      <w:r w:rsidRPr="00DE089B">
        <w:t>Keywords used for literature searching strategy.</w:t>
      </w:r>
    </w:p>
    <w:tbl>
      <w:tblPr>
        <w:tblStyle w:val="TableGrid"/>
        <w:tblW w:w="0" w:type="auto"/>
        <w:jc w:val="center"/>
        <w:tblLook w:val="04A0" w:firstRow="1" w:lastRow="0" w:firstColumn="1" w:lastColumn="0" w:noHBand="0" w:noVBand="1"/>
      </w:tblPr>
      <w:tblGrid>
        <w:gridCol w:w="1471"/>
        <w:gridCol w:w="1653"/>
        <w:gridCol w:w="2056"/>
        <w:gridCol w:w="1635"/>
        <w:gridCol w:w="2247"/>
      </w:tblGrid>
      <w:tr w:rsidR="00DE089B" w:rsidRPr="00DE089B" w14:paraId="1B9E83C3" w14:textId="77777777" w:rsidTr="00EE0E97">
        <w:trPr>
          <w:jc w:val="center"/>
        </w:trPr>
        <w:tc>
          <w:tcPr>
            <w:tcW w:w="0" w:type="auto"/>
          </w:tcPr>
          <w:p w14:paraId="048AD341" w14:textId="77777777" w:rsidR="00336EFB" w:rsidRPr="00DE089B" w:rsidRDefault="00336EFB" w:rsidP="00EE0E97">
            <w:pPr>
              <w:pStyle w:val="tableau"/>
              <w:spacing w:after="0"/>
              <w:rPr>
                <w:b/>
                <w:bCs/>
              </w:rPr>
            </w:pPr>
            <w:r w:rsidRPr="00DE089B">
              <w:rPr>
                <w:b/>
                <w:bCs/>
              </w:rPr>
              <w:t>Intensive care unit</w:t>
            </w:r>
          </w:p>
        </w:tc>
        <w:tc>
          <w:tcPr>
            <w:tcW w:w="0" w:type="auto"/>
          </w:tcPr>
          <w:p w14:paraId="5CD71AC9" w14:textId="77777777" w:rsidR="00336EFB" w:rsidRPr="00DE089B" w:rsidRDefault="00336EFB" w:rsidP="00EE0E97">
            <w:pPr>
              <w:pStyle w:val="tableau"/>
              <w:spacing w:after="0"/>
              <w:rPr>
                <w:b/>
                <w:bCs/>
              </w:rPr>
            </w:pPr>
            <w:r w:rsidRPr="00DE089B">
              <w:rPr>
                <w:b/>
                <w:bCs/>
              </w:rPr>
              <w:t>Laboratory utilization</w:t>
            </w:r>
          </w:p>
        </w:tc>
        <w:tc>
          <w:tcPr>
            <w:tcW w:w="0" w:type="auto"/>
          </w:tcPr>
          <w:p w14:paraId="432B775F" w14:textId="77777777" w:rsidR="00336EFB" w:rsidRPr="00DE089B" w:rsidRDefault="00336EFB" w:rsidP="00EE0E97">
            <w:pPr>
              <w:pStyle w:val="tableau"/>
              <w:spacing w:after="0"/>
              <w:rPr>
                <w:b/>
                <w:bCs/>
              </w:rPr>
            </w:pPr>
            <w:r w:rsidRPr="00DE089B">
              <w:rPr>
                <w:b/>
                <w:bCs/>
              </w:rPr>
              <w:t>Demand management strategy</w:t>
            </w:r>
          </w:p>
        </w:tc>
        <w:tc>
          <w:tcPr>
            <w:tcW w:w="0" w:type="auto"/>
          </w:tcPr>
          <w:p w14:paraId="758F55FE" w14:textId="77777777" w:rsidR="00336EFB" w:rsidRPr="00DE089B" w:rsidRDefault="00336EFB" w:rsidP="00EE0E97">
            <w:pPr>
              <w:pStyle w:val="tableau"/>
              <w:spacing w:after="0"/>
              <w:rPr>
                <w:b/>
                <w:bCs/>
              </w:rPr>
            </w:pPr>
            <w:r w:rsidRPr="00DE089B">
              <w:rPr>
                <w:b/>
                <w:bCs/>
              </w:rPr>
              <w:t>Appropriateness</w:t>
            </w:r>
          </w:p>
        </w:tc>
        <w:tc>
          <w:tcPr>
            <w:tcW w:w="0" w:type="auto"/>
          </w:tcPr>
          <w:p w14:paraId="16E2F35A" w14:textId="77777777" w:rsidR="00336EFB" w:rsidRPr="00DE089B" w:rsidRDefault="00336EFB" w:rsidP="00EE0E97">
            <w:pPr>
              <w:pStyle w:val="tableau"/>
              <w:spacing w:after="0"/>
              <w:rPr>
                <w:b/>
                <w:bCs/>
              </w:rPr>
            </w:pPr>
            <w:r w:rsidRPr="00DE089B">
              <w:rPr>
                <w:b/>
                <w:bCs/>
              </w:rPr>
              <w:t>MeSH Terms (for PubMed)</w:t>
            </w:r>
          </w:p>
        </w:tc>
      </w:tr>
      <w:tr w:rsidR="00336EFB" w:rsidRPr="00DE089B" w14:paraId="3CECF92A" w14:textId="77777777" w:rsidTr="00EE0E97">
        <w:trPr>
          <w:trHeight w:val="3631"/>
          <w:jc w:val="center"/>
        </w:trPr>
        <w:tc>
          <w:tcPr>
            <w:tcW w:w="0" w:type="auto"/>
          </w:tcPr>
          <w:p w14:paraId="2B318EEE" w14:textId="77777777" w:rsidR="00336EFB" w:rsidRPr="00DE089B" w:rsidRDefault="00336EFB" w:rsidP="00AD1C2F">
            <w:pPr>
              <w:pStyle w:val="tableau"/>
              <w:spacing w:after="0"/>
              <w:jc w:val="left"/>
            </w:pPr>
            <w:r w:rsidRPr="00DE089B">
              <w:t>"intensive care unit*"</w:t>
            </w:r>
          </w:p>
          <w:p w14:paraId="2745180E" w14:textId="77777777" w:rsidR="00336EFB" w:rsidRPr="00DE089B" w:rsidRDefault="00336EFB" w:rsidP="00AD1C2F">
            <w:pPr>
              <w:pStyle w:val="tableau"/>
              <w:spacing w:after="0"/>
              <w:jc w:val="left"/>
            </w:pPr>
            <w:r w:rsidRPr="00DE089B">
              <w:t>ICU</w:t>
            </w:r>
          </w:p>
          <w:p w14:paraId="20B89187" w14:textId="77777777" w:rsidR="00336EFB" w:rsidRPr="00DE089B" w:rsidRDefault="00336EFB" w:rsidP="00AD1C2F">
            <w:pPr>
              <w:pStyle w:val="tableau"/>
              <w:spacing w:after="0"/>
              <w:jc w:val="left"/>
            </w:pPr>
            <w:r w:rsidRPr="00DE089B">
              <w:t>"critical care"</w:t>
            </w:r>
          </w:p>
          <w:p w14:paraId="63B3A39C" w14:textId="77777777" w:rsidR="00336EFB" w:rsidRPr="00DE089B" w:rsidRDefault="00336EFB" w:rsidP="00AD1C2F">
            <w:pPr>
              <w:pStyle w:val="tableau"/>
              <w:spacing w:after="0"/>
              <w:jc w:val="left"/>
            </w:pPr>
            <w:r w:rsidRPr="00DE089B">
              <w:t>"critically ill"</w:t>
            </w:r>
          </w:p>
          <w:p w14:paraId="7D988105" w14:textId="77777777" w:rsidR="00336EFB" w:rsidRPr="00DE089B" w:rsidRDefault="00336EFB" w:rsidP="00AD1C2F">
            <w:pPr>
              <w:pStyle w:val="tableau"/>
              <w:spacing w:after="0"/>
              <w:jc w:val="left"/>
            </w:pPr>
            <w:r w:rsidRPr="00DE089B">
              <w:t>"critical patient"</w:t>
            </w:r>
          </w:p>
        </w:tc>
        <w:tc>
          <w:tcPr>
            <w:tcW w:w="0" w:type="auto"/>
          </w:tcPr>
          <w:p w14:paraId="5E9A857D" w14:textId="77777777" w:rsidR="00336EFB" w:rsidRPr="00DE089B" w:rsidRDefault="00336EFB" w:rsidP="00AD1C2F">
            <w:pPr>
              <w:pStyle w:val="tableau"/>
              <w:spacing w:after="0"/>
              <w:jc w:val="left"/>
            </w:pPr>
            <w:r w:rsidRPr="00DE089B">
              <w:t>"laboratory test*"</w:t>
            </w:r>
          </w:p>
          <w:p w14:paraId="6900032B" w14:textId="77777777" w:rsidR="00336EFB" w:rsidRPr="00DE089B" w:rsidRDefault="00336EFB" w:rsidP="00AD1C2F">
            <w:pPr>
              <w:pStyle w:val="tableau"/>
              <w:spacing w:after="0"/>
              <w:jc w:val="left"/>
            </w:pPr>
            <w:r w:rsidRPr="00DE089B">
              <w:t>"laboratory request*"</w:t>
            </w:r>
          </w:p>
          <w:p w14:paraId="40868501" w14:textId="77777777" w:rsidR="00336EFB" w:rsidRPr="00DE089B" w:rsidRDefault="00336EFB" w:rsidP="00AD1C2F">
            <w:pPr>
              <w:pStyle w:val="tableau"/>
              <w:spacing w:after="0"/>
              <w:jc w:val="left"/>
            </w:pPr>
            <w:r w:rsidRPr="00DE089B">
              <w:t>"laboratory order*"</w:t>
            </w:r>
          </w:p>
          <w:p w14:paraId="03A93EEC" w14:textId="77777777" w:rsidR="00336EFB" w:rsidRPr="00DE089B" w:rsidRDefault="00336EFB" w:rsidP="00AD1C2F">
            <w:pPr>
              <w:pStyle w:val="tableau"/>
              <w:spacing w:after="0"/>
              <w:jc w:val="left"/>
            </w:pPr>
            <w:r w:rsidRPr="00DE089B">
              <w:t>"test* request*"</w:t>
            </w:r>
          </w:p>
          <w:p w14:paraId="0EDFA91F" w14:textId="77777777" w:rsidR="00336EFB" w:rsidRPr="00DE089B" w:rsidRDefault="00336EFB" w:rsidP="00AD1C2F">
            <w:pPr>
              <w:pStyle w:val="tableau"/>
              <w:spacing w:after="0"/>
              <w:jc w:val="left"/>
            </w:pPr>
            <w:r w:rsidRPr="00DE089B">
              <w:t>labs</w:t>
            </w:r>
          </w:p>
          <w:p w14:paraId="3567C562" w14:textId="77777777" w:rsidR="00336EFB" w:rsidRPr="00DE089B" w:rsidRDefault="00336EFB" w:rsidP="00AD1C2F">
            <w:pPr>
              <w:pStyle w:val="tableau"/>
              <w:spacing w:after="0"/>
              <w:jc w:val="left"/>
            </w:pPr>
            <w:r w:rsidRPr="00DE089B">
              <w:t>prescription</w:t>
            </w:r>
          </w:p>
          <w:p w14:paraId="690C0023" w14:textId="77777777" w:rsidR="00336EFB" w:rsidRPr="00DE089B" w:rsidRDefault="00336EFB" w:rsidP="00AD1C2F">
            <w:pPr>
              <w:pStyle w:val="tableau"/>
              <w:spacing w:after="0"/>
              <w:jc w:val="left"/>
            </w:pPr>
            <w:r w:rsidRPr="00DE089B">
              <w:t>"laboratory utilization"</w:t>
            </w:r>
          </w:p>
          <w:p w14:paraId="0C6E401F" w14:textId="77777777" w:rsidR="00336EFB" w:rsidRPr="00DE089B" w:rsidRDefault="00336EFB" w:rsidP="00AD1C2F">
            <w:pPr>
              <w:pStyle w:val="tableau"/>
              <w:spacing w:after="0"/>
              <w:jc w:val="left"/>
            </w:pPr>
            <w:r w:rsidRPr="00DE089B">
              <w:t>"laboratory use"</w:t>
            </w:r>
          </w:p>
          <w:p w14:paraId="7C9E8CF8" w14:textId="77777777" w:rsidR="00336EFB" w:rsidRPr="00DE089B" w:rsidRDefault="00336EFB" w:rsidP="00AD1C2F">
            <w:pPr>
              <w:pStyle w:val="tableau"/>
              <w:spacing w:after="0"/>
              <w:jc w:val="left"/>
            </w:pPr>
            <w:r w:rsidRPr="00DE089B">
              <w:t>request*</w:t>
            </w:r>
          </w:p>
        </w:tc>
        <w:tc>
          <w:tcPr>
            <w:tcW w:w="0" w:type="auto"/>
          </w:tcPr>
          <w:p w14:paraId="699310A2" w14:textId="77777777" w:rsidR="00336EFB" w:rsidRPr="00DE089B" w:rsidRDefault="00336EFB" w:rsidP="00AD1C2F">
            <w:pPr>
              <w:pStyle w:val="tableau"/>
              <w:spacing w:after="0"/>
              <w:jc w:val="left"/>
            </w:pPr>
            <w:r w:rsidRPr="00DE089B">
              <w:t>"minimum retesting interval*"</w:t>
            </w:r>
          </w:p>
          <w:p w14:paraId="49F21182" w14:textId="77777777" w:rsidR="00336EFB" w:rsidRPr="00DE089B" w:rsidRDefault="00336EFB" w:rsidP="00AD1C2F">
            <w:pPr>
              <w:pStyle w:val="tableau"/>
              <w:spacing w:after="0"/>
              <w:jc w:val="left"/>
            </w:pPr>
            <w:r w:rsidRPr="00DE089B">
              <w:t>"retesting interval*"</w:t>
            </w:r>
          </w:p>
          <w:p w14:paraId="66968F53" w14:textId="77777777" w:rsidR="00336EFB" w:rsidRPr="00DE089B" w:rsidRDefault="00336EFB" w:rsidP="00AD1C2F">
            <w:pPr>
              <w:pStyle w:val="tableau"/>
              <w:spacing w:after="0"/>
              <w:jc w:val="left"/>
            </w:pPr>
            <w:r w:rsidRPr="00DE089B">
              <w:t>MRI</w:t>
            </w:r>
          </w:p>
          <w:p w14:paraId="390560F5" w14:textId="77777777" w:rsidR="00336EFB" w:rsidRPr="00DE089B" w:rsidRDefault="00336EFB" w:rsidP="00AD1C2F">
            <w:pPr>
              <w:pStyle w:val="tableau"/>
              <w:spacing w:after="0"/>
              <w:jc w:val="left"/>
            </w:pPr>
            <w:r w:rsidRPr="00DE089B">
              <w:t>"demand management"</w:t>
            </w:r>
          </w:p>
          <w:p w14:paraId="1E656FDF" w14:textId="77777777" w:rsidR="00336EFB" w:rsidRPr="00DE089B" w:rsidRDefault="00336EFB" w:rsidP="00AD1C2F">
            <w:pPr>
              <w:pStyle w:val="tableau"/>
              <w:spacing w:after="0"/>
              <w:jc w:val="left"/>
            </w:pPr>
            <w:r w:rsidRPr="00DE089B">
              <w:t>"demand management strateg*"</w:t>
            </w:r>
          </w:p>
          <w:p w14:paraId="348181D3" w14:textId="77777777" w:rsidR="00336EFB" w:rsidRPr="00DE089B" w:rsidRDefault="00336EFB" w:rsidP="00AD1C2F">
            <w:pPr>
              <w:pStyle w:val="tableau"/>
              <w:spacing w:after="0"/>
              <w:jc w:val="left"/>
            </w:pPr>
            <w:r w:rsidRPr="00DE089B">
              <w:t>manag*</w:t>
            </w:r>
          </w:p>
          <w:p w14:paraId="675E3DE3" w14:textId="77777777" w:rsidR="00336EFB" w:rsidRPr="00DE089B" w:rsidRDefault="00336EFB" w:rsidP="00AD1C2F">
            <w:pPr>
              <w:pStyle w:val="tableau"/>
              <w:spacing w:after="0"/>
              <w:jc w:val="left"/>
            </w:pPr>
            <w:r w:rsidRPr="00DE089B">
              <w:t>DMS</w:t>
            </w:r>
          </w:p>
          <w:p w14:paraId="25791D2F" w14:textId="77777777" w:rsidR="00336EFB" w:rsidRPr="00DE089B" w:rsidRDefault="00336EFB" w:rsidP="00AD1C2F">
            <w:pPr>
              <w:pStyle w:val="tableau"/>
              <w:spacing w:after="0"/>
              <w:jc w:val="left"/>
            </w:pPr>
            <w:r w:rsidRPr="00DE089B">
              <w:t>"test* repetition"</w:t>
            </w:r>
          </w:p>
          <w:p w14:paraId="3261673F" w14:textId="77777777" w:rsidR="00336EFB" w:rsidRPr="00DE089B" w:rsidRDefault="00336EFB" w:rsidP="00AD1C2F">
            <w:pPr>
              <w:pStyle w:val="tableau"/>
              <w:spacing w:after="0"/>
              <w:jc w:val="left"/>
            </w:pPr>
            <w:r w:rsidRPr="00DE089B">
              <w:t>"repetitive test*"</w:t>
            </w:r>
          </w:p>
          <w:p w14:paraId="5DC2A730" w14:textId="77777777" w:rsidR="00336EFB" w:rsidRPr="00DE089B" w:rsidRDefault="00336EFB" w:rsidP="00AD1C2F">
            <w:pPr>
              <w:pStyle w:val="tableau"/>
              <w:spacing w:after="0"/>
              <w:jc w:val="left"/>
            </w:pPr>
            <w:r w:rsidRPr="00DE089B">
              <w:t xml:space="preserve">frequency filtering </w:t>
            </w:r>
          </w:p>
        </w:tc>
        <w:tc>
          <w:tcPr>
            <w:tcW w:w="0" w:type="auto"/>
          </w:tcPr>
          <w:p w14:paraId="0F94CB56" w14:textId="77777777" w:rsidR="00336EFB" w:rsidRPr="00DE089B" w:rsidRDefault="00336EFB" w:rsidP="00AD1C2F">
            <w:pPr>
              <w:pStyle w:val="tableau"/>
              <w:spacing w:after="0"/>
              <w:jc w:val="left"/>
            </w:pPr>
            <w:r w:rsidRPr="00DE089B">
              <w:t>decreas*</w:t>
            </w:r>
          </w:p>
          <w:p w14:paraId="5A494F1F" w14:textId="77777777" w:rsidR="00336EFB" w:rsidRPr="00DE089B" w:rsidRDefault="00336EFB" w:rsidP="00AD1C2F">
            <w:pPr>
              <w:pStyle w:val="tableau"/>
              <w:spacing w:after="0"/>
              <w:jc w:val="left"/>
            </w:pPr>
            <w:r w:rsidRPr="00DE089B">
              <w:t>improv*</w:t>
            </w:r>
          </w:p>
          <w:p w14:paraId="496D50E5" w14:textId="77777777" w:rsidR="00336EFB" w:rsidRPr="00DE089B" w:rsidRDefault="00336EFB" w:rsidP="00AD1C2F">
            <w:pPr>
              <w:pStyle w:val="tableau"/>
              <w:spacing w:after="0"/>
              <w:jc w:val="left"/>
            </w:pPr>
            <w:r w:rsidRPr="00DE089B">
              <w:t>enhance*</w:t>
            </w:r>
          </w:p>
          <w:p w14:paraId="01C54BF8" w14:textId="77777777" w:rsidR="00336EFB" w:rsidRPr="00DE089B" w:rsidRDefault="00336EFB" w:rsidP="00AD1C2F">
            <w:pPr>
              <w:pStyle w:val="tableau"/>
              <w:spacing w:after="0"/>
              <w:jc w:val="left"/>
            </w:pPr>
            <w:r w:rsidRPr="00DE089B">
              <w:t>unnecessary</w:t>
            </w:r>
          </w:p>
          <w:p w14:paraId="0900165B" w14:textId="77777777" w:rsidR="00336EFB" w:rsidRPr="00DE089B" w:rsidRDefault="00336EFB" w:rsidP="00AD1C2F">
            <w:pPr>
              <w:pStyle w:val="tableau"/>
              <w:spacing w:after="0"/>
              <w:jc w:val="left"/>
            </w:pPr>
            <w:r w:rsidRPr="00DE089B">
              <w:t>inappropriate*</w:t>
            </w:r>
          </w:p>
          <w:p w14:paraId="63664972" w14:textId="77777777" w:rsidR="00336EFB" w:rsidRPr="00DE089B" w:rsidRDefault="00336EFB" w:rsidP="00AD1C2F">
            <w:pPr>
              <w:pStyle w:val="tableau"/>
              <w:spacing w:after="0"/>
              <w:jc w:val="left"/>
            </w:pPr>
            <w:r w:rsidRPr="00DE089B">
              <w:t>appropriate*</w:t>
            </w:r>
          </w:p>
          <w:p w14:paraId="661C8793" w14:textId="77777777" w:rsidR="00336EFB" w:rsidRPr="00DE089B" w:rsidRDefault="00336EFB" w:rsidP="00AD1C2F">
            <w:pPr>
              <w:pStyle w:val="tableau"/>
              <w:spacing w:after="0"/>
              <w:jc w:val="left"/>
            </w:pPr>
            <w:r w:rsidRPr="00DE089B">
              <w:t>relevance</w:t>
            </w:r>
          </w:p>
          <w:p w14:paraId="6F89F5E8" w14:textId="77777777" w:rsidR="00336EFB" w:rsidRPr="00DE089B" w:rsidRDefault="00336EFB" w:rsidP="00AD1C2F">
            <w:pPr>
              <w:pStyle w:val="tableau"/>
              <w:spacing w:after="0"/>
              <w:jc w:val="left"/>
            </w:pPr>
            <w:r w:rsidRPr="00DE089B">
              <w:t>reduc*</w:t>
            </w:r>
          </w:p>
          <w:p w14:paraId="1AABA784" w14:textId="77777777" w:rsidR="00336EFB" w:rsidRPr="00DE089B" w:rsidRDefault="00336EFB" w:rsidP="00AD1C2F">
            <w:pPr>
              <w:pStyle w:val="tableau"/>
              <w:spacing w:after="0"/>
              <w:jc w:val="left"/>
            </w:pPr>
            <w:r w:rsidRPr="00DE089B">
              <w:t>overuse</w:t>
            </w:r>
          </w:p>
          <w:p w14:paraId="46462B86" w14:textId="77777777" w:rsidR="00336EFB" w:rsidRPr="00DE089B" w:rsidRDefault="00336EFB" w:rsidP="00AD1C2F">
            <w:pPr>
              <w:pStyle w:val="tableau"/>
              <w:spacing w:after="0"/>
              <w:jc w:val="left"/>
            </w:pPr>
            <w:r w:rsidRPr="00DE089B">
              <w:t>overutilization</w:t>
            </w:r>
          </w:p>
          <w:p w14:paraId="0D0092D8" w14:textId="77777777" w:rsidR="00336EFB" w:rsidRPr="00DE089B" w:rsidRDefault="00336EFB" w:rsidP="00AD1C2F">
            <w:pPr>
              <w:pStyle w:val="tableau"/>
              <w:spacing w:after="0"/>
              <w:jc w:val="left"/>
            </w:pPr>
            <w:r w:rsidRPr="00DE089B">
              <w:t>underuse</w:t>
            </w:r>
          </w:p>
          <w:p w14:paraId="6A0E0FCE" w14:textId="77777777" w:rsidR="00336EFB" w:rsidRPr="00DE089B" w:rsidRDefault="00336EFB" w:rsidP="00AD1C2F">
            <w:pPr>
              <w:pStyle w:val="tableau"/>
              <w:spacing w:after="0"/>
              <w:jc w:val="left"/>
            </w:pPr>
            <w:r w:rsidRPr="00DE089B">
              <w:t>underutilization</w:t>
            </w:r>
          </w:p>
          <w:p w14:paraId="3881398A" w14:textId="77777777" w:rsidR="00336EFB" w:rsidRPr="00DE089B" w:rsidRDefault="00336EFB" w:rsidP="00AD1C2F">
            <w:pPr>
              <w:pStyle w:val="tableau"/>
              <w:spacing w:after="0"/>
              <w:jc w:val="left"/>
            </w:pPr>
            <w:r w:rsidRPr="00DE089B">
              <w:t>optimiz*</w:t>
            </w:r>
          </w:p>
          <w:p w14:paraId="50892598" w14:textId="77777777" w:rsidR="00336EFB" w:rsidRPr="00DE089B" w:rsidRDefault="00336EFB" w:rsidP="00AD1C2F">
            <w:pPr>
              <w:pStyle w:val="tableau"/>
              <w:spacing w:after="0"/>
              <w:jc w:val="left"/>
            </w:pPr>
            <w:r w:rsidRPr="00DE089B">
              <w:t>optimis*</w:t>
            </w:r>
          </w:p>
          <w:p w14:paraId="3874167B" w14:textId="77777777" w:rsidR="00336EFB" w:rsidRPr="00DE089B" w:rsidRDefault="00336EFB" w:rsidP="00AD1C2F">
            <w:pPr>
              <w:pStyle w:val="tableau"/>
              <w:spacing w:after="0"/>
              <w:jc w:val="left"/>
            </w:pPr>
            <w:r w:rsidRPr="00DE089B">
              <w:t>redundan*</w:t>
            </w:r>
          </w:p>
          <w:p w14:paraId="588F337D" w14:textId="77777777" w:rsidR="00336EFB" w:rsidRPr="00DE089B" w:rsidRDefault="00336EFB" w:rsidP="00AD1C2F">
            <w:pPr>
              <w:pStyle w:val="tableau"/>
              <w:spacing w:after="0"/>
              <w:jc w:val="left"/>
            </w:pPr>
            <w:r w:rsidRPr="00DE089B">
              <w:t>needless</w:t>
            </w:r>
          </w:p>
        </w:tc>
        <w:tc>
          <w:tcPr>
            <w:tcW w:w="0" w:type="auto"/>
          </w:tcPr>
          <w:p w14:paraId="08B73534" w14:textId="77777777" w:rsidR="00336EFB" w:rsidRPr="00DE089B" w:rsidRDefault="00336EFB" w:rsidP="00AD1C2F">
            <w:pPr>
              <w:pStyle w:val="tableau"/>
              <w:spacing w:after="0"/>
              <w:jc w:val="left"/>
            </w:pPr>
            <w:r w:rsidRPr="00DE089B">
              <w:t>Clinical Laboratory Techniques</w:t>
            </w:r>
          </w:p>
          <w:p w14:paraId="7780C9DA" w14:textId="77777777" w:rsidR="00336EFB" w:rsidRPr="00DE089B" w:rsidRDefault="00336EFB" w:rsidP="00AD1C2F">
            <w:pPr>
              <w:pStyle w:val="tableau"/>
              <w:spacing w:after="0"/>
              <w:jc w:val="left"/>
            </w:pPr>
            <w:r w:rsidRPr="00DE089B">
              <w:t>Clinical Laboratory Services</w:t>
            </w:r>
          </w:p>
          <w:p w14:paraId="22CCB8B7" w14:textId="77777777" w:rsidR="00336EFB" w:rsidRPr="00DE089B" w:rsidRDefault="00336EFB" w:rsidP="00AD1C2F">
            <w:pPr>
              <w:pStyle w:val="tableau"/>
              <w:spacing w:after="0"/>
              <w:jc w:val="left"/>
            </w:pPr>
            <w:r w:rsidRPr="00DE089B">
              <w:t>Critical Care</w:t>
            </w:r>
          </w:p>
          <w:p w14:paraId="22D71C86" w14:textId="77777777" w:rsidR="00336EFB" w:rsidRPr="00DE089B" w:rsidRDefault="00336EFB" w:rsidP="00AD1C2F">
            <w:pPr>
              <w:pStyle w:val="tableau"/>
              <w:spacing w:after="0"/>
              <w:jc w:val="left"/>
            </w:pPr>
            <w:r w:rsidRPr="00DE089B">
              <w:t>Intensive Care Units</w:t>
            </w:r>
          </w:p>
          <w:p w14:paraId="316E0491" w14:textId="77777777" w:rsidR="00336EFB" w:rsidRPr="00DE089B" w:rsidRDefault="00336EFB" w:rsidP="00AD1C2F">
            <w:pPr>
              <w:pStyle w:val="tableau"/>
              <w:spacing w:after="0"/>
              <w:jc w:val="left"/>
            </w:pPr>
            <w:r w:rsidRPr="00DE089B">
              <w:t>Procedures and Techniques Utilization</w:t>
            </w:r>
          </w:p>
          <w:p w14:paraId="64B1F7E1" w14:textId="77777777" w:rsidR="00336EFB" w:rsidRPr="00DE089B" w:rsidRDefault="00336EFB" w:rsidP="00AD1C2F">
            <w:pPr>
              <w:pStyle w:val="tableau"/>
              <w:spacing w:after="0"/>
              <w:jc w:val="left"/>
            </w:pPr>
            <w:r w:rsidRPr="00DE089B">
              <w:t xml:space="preserve">Cost-Benefice Analysis </w:t>
            </w:r>
          </w:p>
          <w:p w14:paraId="1A7F5E57" w14:textId="77777777" w:rsidR="00336EFB" w:rsidRPr="00DE089B" w:rsidRDefault="00336EFB" w:rsidP="00AD1C2F">
            <w:pPr>
              <w:pStyle w:val="tableau"/>
              <w:spacing w:after="0"/>
              <w:jc w:val="left"/>
            </w:pPr>
            <w:r w:rsidRPr="00DE089B">
              <w:t>Unnecessary Procedures</w:t>
            </w:r>
          </w:p>
          <w:p w14:paraId="2352DCCA" w14:textId="77777777" w:rsidR="00336EFB" w:rsidRPr="00DE089B" w:rsidRDefault="00336EFB" w:rsidP="00AD1C2F">
            <w:pPr>
              <w:pStyle w:val="tableau"/>
              <w:spacing w:after="0"/>
              <w:jc w:val="left"/>
            </w:pPr>
            <w:r w:rsidRPr="00DE089B">
              <w:t>Medical Overuse</w:t>
            </w:r>
          </w:p>
        </w:tc>
      </w:tr>
    </w:tbl>
    <w:p w14:paraId="6A1F9A8B" w14:textId="77777777" w:rsidR="00336EFB" w:rsidRPr="00DE089B" w:rsidRDefault="00336EFB" w:rsidP="00336EFB">
      <w:pPr>
        <w:pStyle w:val="Tablelegend"/>
      </w:pPr>
    </w:p>
    <w:p w14:paraId="5978C1FA" w14:textId="77777777" w:rsidR="00336EFB" w:rsidRPr="00DE089B" w:rsidRDefault="00336EFB" w:rsidP="00336EFB">
      <w:pPr>
        <w:pStyle w:val="Heading2"/>
      </w:pPr>
      <w:r w:rsidRPr="00DE089B">
        <w:t>Categorization</w:t>
      </w:r>
    </w:p>
    <w:p w14:paraId="08B67ADA" w14:textId="0C4DC963" w:rsidR="00336EFB" w:rsidRPr="00DE089B" w:rsidRDefault="00336EFB" w:rsidP="00336EFB">
      <w:r w:rsidRPr="00DE089B">
        <w:t xml:space="preserve">We grouped interventions having mechanisms in common into </w:t>
      </w:r>
      <w:r w:rsidR="00F25667" w:rsidRPr="00DE089B">
        <w:t>six</w:t>
      </w:r>
      <w:r w:rsidRPr="00DE089B">
        <w:t xml:space="preserve"> discrete categories, identified according to the strategies detailed in non-ICU-specific literature </w:t>
      </w:r>
      <w:r w:rsidRPr="00DE089B">
        <w:fldChar w:fldCharType="begin">
          <w:fldData xml:space="preserve">PEVuZE5vdGU+PENpdGU+PEF1dGhvcj5NcmF6ZWs8L0F1dGhvcj48WWVhcj4yMDIxPC9ZZWFyPjxS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</w:fldData>
        </w:fldChar>
      </w:r>
      <w:r w:rsidR="00296C95" w:rsidRPr="00DE089B">
        <w:instrText xml:space="preserve"> ADDIN EN.CITE </w:instrText>
      </w:r>
      <w:r w:rsidR="00296C95" w:rsidRPr="00DE089B">
        <w:fldChar w:fldCharType="begin">
          <w:fldData xml:space="preserve">PEVuZE5vdGU+PENpdGU+PEF1dGhvcj5NcmF6ZWs8L0F1dGhvcj48WWVhcj4yMDIxPC9ZZWFyPjxS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</w:fldData>
        </w:fldChar>
      </w:r>
      <w:r w:rsidR="00296C95" w:rsidRPr="00DE089B">
        <w:instrText xml:space="preserve"> ADDIN EN.CITE.DATA </w:instrText>
      </w:r>
      <w:r w:rsidR="00296C95" w:rsidRPr="00DE089B">
        <w:fldChar w:fldCharType="end"/>
      </w:r>
      <w:r w:rsidRPr="00DE089B">
        <w:fldChar w:fldCharType="separate"/>
      </w:r>
      <w:r w:rsidR="00296C95" w:rsidRPr="00DE089B">
        <w:rPr>
          <w:noProof/>
        </w:rPr>
        <w:t>[2-10]</w:t>
      </w:r>
      <w:r w:rsidRPr="00DE089B">
        <w:fldChar w:fldCharType="end"/>
      </w:r>
      <w:r w:rsidRPr="00DE089B">
        <w:t>: education</w:t>
      </w:r>
      <w:r w:rsidR="00F25667" w:rsidRPr="00DE089B">
        <w:t xml:space="preserve"> and </w:t>
      </w:r>
      <w:r w:rsidRPr="00DE089B">
        <w:t>guidance</w:t>
      </w:r>
      <w:r w:rsidR="00F25667" w:rsidRPr="00DE089B">
        <w:t xml:space="preserve"> (E&amp;G)</w:t>
      </w:r>
      <w:r w:rsidRPr="00DE089B">
        <w:t>, audit and feedback</w:t>
      </w:r>
      <w:r w:rsidR="00F25667" w:rsidRPr="00DE089B">
        <w:t xml:space="preserve"> (A&amp;F)</w:t>
      </w:r>
      <w:r w:rsidRPr="00DE089B">
        <w:t xml:space="preserve">, gatekeeping, computerized physician order entry (CPOE) solutions, multifaceted interventions (MFI) and </w:t>
      </w:r>
      <w:r w:rsidR="00F25667" w:rsidRPr="00DE089B">
        <w:t>artificial intelligence and machine learning (</w:t>
      </w:r>
      <w:r w:rsidRPr="00DE089B">
        <w:t>AI</w:t>
      </w:r>
      <w:r w:rsidR="00F25667" w:rsidRPr="00DE089B">
        <w:t>/ML)</w:t>
      </w:r>
      <w:r w:rsidRPr="00DE089B">
        <w:t>-based solutions. “Education” refers to any type of learning content and includes reminders</w:t>
      </w:r>
      <w:r w:rsidR="00EF0200" w:rsidRPr="00DE089B">
        <w:t>, while</w:t>
      </w:r>
      <w:r w:rsidRPr="00DE089B">
        <w:t xml:space="preserve"> “</w:t>
      </w:r>
      <w:r w:rsidR="00EF0200" w:rsidRPr="00DE089B">
        <w:t>g</w:t>
      </w:r>
      <w:r w:rsidRPr="00DE089B">
        <w:t xml:space="preserve">uidance” regroups any type of indications on which test to perform, whether it refers to (inter)national standards (guidelines </w:t>
      </w:r>
      <w:r w:rsidRPr="00DE089B">
        <w:rPr>
          <w:i/>
          <w:iCs/>
        </w:rPr>
        <w:t>per se</w:t>
      </w:r>
      <w:r w:rsidRPr="00DE089B">
        <w:t>) or locally established guidance.</w:t>
      </w:r>
      <w:r w:rsidR="00424E38" w:rsidRPr="00DE089B">
        <w:t xml:space="preserve"> Since they are often closely related, for consistency with the literature, we have decided to group them in the same category.</w:t>
      </w:r>
      <w:r w:rsidRPr="00DE089B">
        <w:t xml:space="preserve"> “Audit and feedback” encompasses strategies that evaluate tests requested or provide feedback, including advice on tests selection. “Gatekeeping” refers to any kind of constraint-based solution that limits test ordering. CPOE-based solutions are a cross-cutting category of strategies using the CPOE, whether alone (e.g., modification of the ordering form) or as a support for other types of interventions (e.g., education or gatekeeping), and includes electronic prompts (“pop-ups”)</w:t>
      </w:r>
      <w:r w:rsidR="008A2419" w:rsidRPr="00DE089B">
        <w:t xml:space="preserve">. </w:t>
      </w:r>
      <w:r w:rsidR="004D4294" w:rsidRPr="00DE089B">
        <w:t xml:space="preserve">Most modern laboratories rely on a laboratory information system coupled with the hospital information system, and test ordering is mainly done through CPOE. </w:t>
      </w:r>
      <w:r w:rsidR="00696556" w:rsidRPr="00DE089B">
        <w:t>Therefore</w:t>
      </w:r>
      <w:r w:rsidR="004D4294" w:rsidRPr="00DE089B">
        <w:t xml:space="preserve">, we </w:t>
      </w:r>
      <w:r w:rsidR="00696556" w:rsidRPr="00DE089B">
        <w:t xml:space="preserve">have </w:t>
      </w:r>
      <w:r w:rsidR="004D4294" w:rsidRPr="00DE089B">
        <w:t>decided to integrate the reshaping of ordering forms and/or laboratory ordering profiles into the CPOE category.</w:t>
      </w:r>
      <w:r w:rsidR="005F5FC8" w:rsidRPr="00DE089B">
        <w:t xml:space="preserve"> </w:t>
      </w:r>
      <w:r w:rsidRPr="00DE089B">
        <w:t xml:space="preserve">MFI covers all interventions that used multiple strategies concomitantly. Given recent spotlight on AI for laboratory medicine </w:t>
      </w:r>
      <w:r w:rsidRPr="00DE089B">
        <w:fldChar w:fldCharType="begin"/>
      </w:r>
      <w:r w:rsidR="00296C95" w:rsidRPr="00DE089B">
        <w:instrText xml:space="preserve"> ADDIN EN.CITE &lt;EndNote&gt;&lt;Cite&gt;&lt;Author&gt;Mrazek&lt;/Author&gt;&lt;Year&gt;2021&lt;/Year&gt;&lt;RecNum&gt;891&lt;/RecNum&gt;&lt;DisplayText&gt;[2]&lt;/DisplayText&gt;&lt;record&gt;&lt;rec-number&gt;891&lt;/rec-number&gt;&lt;foreign-keys&gt;&lt;key app="EN" db-id="sfaxxvxa0rrtdjeawwzxr220rs5vatprst0t" timestamp="1693988120" guid="35c82c45-d9b8-4743-881d-0de5caf29dbb"&gt;891&lt;/key&gt;&lt;/foreign-keys&gt;&lt;ref-type name="Journal Article"&gt;17&lt;/ref-type&gt;&lt;contributors&gt;&lt;authors&gt;&lt;author&gt;Mrazek, C.&lt;/author&gt;&lt;author&gt;Haschke-Becher, E.&lt;/author&gt;&lt;author&gt;Felder, T. K.&lt;/author&gt;&lt;author&gt;Keppel, M. H.&lt;/author&gt;&lt;author&gt;Oberkofler, H.&lt;/author&gt;&lt;author&gt;Cadamuro, J.&lt;/author&gt;&lt;/authors&gt;&lt;/contributors&gt;&lt;auth-address&gt;Department of Laboratory Medicine, Paracelsus Medical University Salzburg, A-5020 Salzburg, Austria.&lt;/auth-address&gt;&lt;titles&gt;&lt;title&gt;Laboratory Demand Management Strategies-An Overview&lt;/title&gt;&lt;secondary-title&gt;Diagnostics (Basel)&lt;/secondary-title&gt;&lt;/titles&gt;&lt;periodical&gt;&lt;full-title&gt;Diagnostics (Basel, Switzerland)&lt;/full-title&gt;&lt;abbr-1&gt;Diagnostics (Basel)&lt;/abbr-1&gt;&lt;/periodical&gt;&lt;volume&gt;11&lt;/volume&gt;&lt;number&gt;7&lt;/number&gt;&lt;edition&gt;20210623&lt;/edition&gt;&lt;keywords&gt;&lt;keyword&gt;appropriate laboratory test ordering&lt;/keyword&gt;&lt;keyword&gt;overutilization&lt;/keyword&gt;&lt;keyword&gt;pre-analytical phase&lt;/keyword&gt;&lt;keyword&gt;underutilization&lt;/keyword&gt;&lt;/keywords&gt;&lt;dates&gt;&lt;year&gt;2021&lt;/year&gt;&lt;pub-dates&gt;&lt;date&gt;Jun 23&lt;/date&gt;&lt;/pub-dates&gt;&lt;/dates&gt;&lt;isbn&gt;2075-4418 (Print)&amp;#xD;2075-4418&lt;/isbn&gt;&lt;accession-num&gt;34201549&lt;/accession-num&gt;&lt;urls&gt;&lt;/urls&gt;&lt;custom1&gt;The authors declare no conflict of interest.&lt;/custom1&gt;&lt;custom2&gt;PMC8305334&lt;/custom2&gt;&lt;electronic-resource-num&gt;10.3390/diagnostics11071141&lt;/electronic-resource-num&gt;&lt;remote-database-provider&gt;NLM&lt;/remote-database-provider&gt;&lt;language&gt;eng&lt;/language&gt;&lt;/record&gt;&lt;/Cite&gt;&lt;/EndNote&gt;</w:instrText>
      </w:r>
      <w:r w:rsidRPr="00DE089B">
        <w:fldChar w:fldCharType="separate"/>
      </w:r>
      <w:r w:rsidR="00296C95" w:rsidRPr="00DE089B">
        <w:rPr>
          <w:noProof/>
        </w:rPr>
        <w:t>[2]</w:t>
      </w:r>
      <w:r w:rsidRPr="00DE089B">
        <w:fldChar w:fldCharType="end"/>
      </w:r>
      <w:r w:rsidRPr="00DE089B">
        <w:t>, a seventh category includes interventions using deep learning or other algorithm-rooted systems to improve appropriate laboratory testing.</w:t>
      </w:r>
    </w:p>
    <w:p w14:paraId="5B93A74E" w14:textId="77777777" w:rsidR="00336EFB" w:rsidRPr="00DE089B" w:rsidRDefault="00336EFB" w:rsidP="00336EFB">
      <w:pPr>
        <w:pStyle w:val="Heading2"/>
      </w:pPr>
      <w:r w:rsidRPr="00DE089B">
        <w:t>Economic data</w:t>
      </w:r>
    </w:p>
    <w:p w14:paraId="4929D5C1" w14:textId="21E09432" w:rsidR="00AD1C2F" w:rsidRPr="00DE089B" w:rsidRDefault="00336EFB" w:rsidP="00696556">
      <w:r w:rsidRPr="00DE089B">
        <w:t xml:space="preserve">The original economic data (extracted from the original publication) are given in currency from the original article according to ISO4217:2015 standards </w:t>
      </w:r>
      <w:r w:rsidRPr="00DE089B">
        <w:fldChar w:fldCharType="begin"/>
      </w:r>
      <w:r w:rsidR="00296C95" w:rsidRPr="00DE089B">
        <w:instrText xml:space="preserve"> ADDIN EN.CITE &lt;EndNote&gt;&lt;Cite&gt;&lt;Author&gt;International Organization for Standardization (ISO)&lt;/Author&gt;&lt;Year&gt;2015&lt;/Year&gt;&lt;RecNum&gt;1012&lt;/RecNum&gt;&lt;DisplayText&gt;[11]&lt;/DisplayText&gt;&lt;record&gt;&lt;rec-number&gt;1012&lt;/rec-number&gt;&lt;foreign-keys&gt;&lt;key app="EN" db-id="sfaxxvxa0rrtdjeawwzxr220rs5vatprst0t" timestamp="1693988183" guid="ce271fb0-e9e9-4826-ad39-112a5fca208c"&gt;1012&lt;/key&gt;&lt;/foreign-keys&gt;&lt;ref-type name="Web Page"&gt;12&lt;/ref-type&gt;&lt;contributors&gt;&lt;authors&gt;&lt;author&gt;International Organization for Standardization (ISO),&lt;/author&gt;&lt;/authors&gt;&lt;/contributors&gt;&lt;titles&gt;&lt;title&gt;ISO4217:2015: Codes for the representation of currencies&lt;/title&gt;&lt;short-title&gt;ISO4217:2015&lt;/short-title&gt;&lt;/titles&gt;&lt;volume&gt;2023&lt;/volume&gt;&lt;number&gt;2023-07-10&lt;/number&gt;&lt;dates&gt;&lt;year&gt;2015&lt;/year&gt;&lt;/dates&gt;&lt;urls&gt;&lt;related-urls&gt;&lt;url&gt;https://www.iso.org/standard/64758.html&lt;/url&gt;&lt;/related-urls&gt;&lt;/urls&gt;&lt;/record&gt;&lt;/Cite&gt;&lt;/EndNote&gt;</w:instrText>
      </w:r>
      <w:r w:rsidRPr="00DE089B">
        <w:fldChar w:fldCharType="separate"/>
      </w:r>
      <w:r w:rsidR="00296C95" w:rsidRPr="00DE089B">
        <w:rPr>
          <w:noProof/>
        </w:rPr>
        <w:t>[11]</w:t>
      </w:r>
      <w:r w:rsidRPr="00DE089B">
        <w:fldChar w:fldCharType="end"/>
      </w:r>
      <w:r w:rsidRPr="00DE089B">
        <w:t xml:space="preserve">, without adjustment for inflation. Currencies used in this review include US dollar (USD), Australian dollar (AUD), Canadian dollar (CAD) and Euro (EUR). </w:t>
      </w:r>
    </w:p>
    <w:p w14:paraId="6D953AB6" w14:textId="5E72B3E9" w:rsidR="00AD1C2F" w:rsidRPr="00DE089B" w:rsidRDefault="00AD1C2F" w:rsidP="00AD1C2F">
      <w:pPr>
        <w:pStyle w:val="Heading2"/>
      </w:pPr>
      <w:r w:rsidRPr="00DE089B">
        <w:t>References</w:t>
      </w:r>
    </w:p>
    <w:p w14:paraId="5D5F26EE" w14:textId="77777777" w:rsidR="00433BF4" w:rsidRPr="00DE089B" w:rsidRDefault="00AD1C2F" w:rsidP="00433BF4">
      <w:pPr>
        <w:pStyle w:val="EndNoteBibliography"/>
        <w:spacing w:after="240"/>
        <w:ind w:left="560" w:hanging="560"/>
      </w:pPr>
      <w:r w:rsidRPr="00DE089B">
        <w:fldChar w:fldCharType="begin"/>
      </w:r>
      <w:r w:rsidRPr="00DE089B">
        <w:instrText xml:space="preserve"> ADDIN EN.REFLIST </w:instrText>
      </w:r>
      <w:r w:rsidRPr="00DE089B">
        <w:fldChar w:fldCharType="separate"/>
      </w:r>
      <w:r w:rsidR="00433BF4" w:rsidRPr="00DE089B">
        <w:t>1.</w:t>
      </w:r>
      <w:r w:rsidR="00433BF4" w:rsidRPr="00DE089B">
        <w:tab/>
        <w:t>Bramer WM, de Jonge GB, Rethlefsen ML, Mast F, Kleijnen J. A systematic approach to searching: an efficient and complete method to develop literature searches. J Med Libr Assoc. 2018;106(4):531-41.</w:t>
      </w:r>
    </w:p>
    <w:p w14:paraId="23CB5375" w14:textId="77777777" w:rsidR="00433BF4" w:rsidRPr="00DE089B" w:rsidRDefault="00433BF4" w:rsidP="00433BF4">
      <w:pPr>
        <w:pStyle w:val="EndNoteBibliography"/>
        <w:spacing w:after="240"/>
        <w:ind w:left="560" w:hanging="560"/>
      </w:pPr>
      <w:r w:rsidRPr="00DE089B">
        <w:t>2.</w:t>
      </w:r>
      <w:r w:rsidRPr="00DE089B">
        <w:tab/>
        <w:t>Mrazek C, Haschke-Becher E, Felder TK, Keppel MH, Oberkofler H, Cadamuro J. Laboratory Demand Management Strategies-An Overview. Diagnostics (Basel). 2021;11(7).</w:t>
      </w:r>
    </w:p>
    <w:p w14:paraId="1221C98B" w14:textId="77777777" w:rsidR="00433BF4" w:rsidRPr="00DE089B" w:rsidRDefault="00433BF4" w:rsidP="00433BF4">
      <w:pPr>
        <w:pStyle w:val="EndNoteBibliography"/>
        <w:spacing w:after="240"/>
        <w:ind w:left="560" w:hanging="560"/>
      </w:pPr>
      <w:r w:rsidRPr="00DE089B">
        <w:t>3.</w:t>
      </w:r>
      <w:r w:rsidRPr="00DE089B">
        <w:tab/>
        <w:t>Panteghini M, Dolci A, Birindelli S, Szoke D, Aloisio E, Caruso S. Pursuing appropriateness of laboratory tests: a 15-year experience in an academic medical institution. Clin Chem Lab Med. 2022;60(11):1706-18.</w:t>
      </w:r>
    </w:p>
    <w:p w14:paraId="18A3181C" w14:textId="77777777" w:rsidR="00433BF4" w:rsidRPr="00DE089B" w:rsidRDefault="00433BF4" w:rsidP="00433BF4">
      <w:pPr>
        <w:pStyle w:val="EndNoteBibliography"/>
        <w:spacing w:after="240"/>
        <w:ind w:left="560" w:hanging="560"/>
      </w:pPr>
      <w:r w:rsidRPr="00DE089B">
        <w:t>4.</w:t>
      </w:r>
      <w:r w:rsidRPr="00DE089B">
        <w:tab/>
        <w:t>Ferraro S, Panteghini M. The role of laboratory in ensuring appropriate test requests. Clin Biochem. 2017;50(10-11):555-61.</w:t>
      </w:r>
    </w:p>
    <w:p w14:paraId="6BA3EB77" w14:textId="77777777" w:rsidR="00433BF4" w:rsidRPr="00DE089B" w:rsidRDefault="00433BF4" w:rsidP="00433BF4">
      <w:pPr>
        <w:pStyle w:val="EndNoteBibliography"/>
        <w:spacing w:after="240"/>
        <w:ind w:left="560" w:hanging="560"/>
      </w:pPr>
      <w:r w:rsidRPr="00DE089B">
        <w:t>5.</w:t>
      </w:r>
      <w:r w:rsidRPr="00DE089B">
        <w:tab/>
        <w:t>Freedman DB. Towards Better Test Utilization - Strategies to Improve Physician Ordering and Their Impact on Patient Outcomes. EJIFCC. 2015;26(1):15-30.</w:t>
      </w:r>
    </w:p>
    <w:p w14:paraId="47FE2C39" w14:textId="77777777" w:rsidR="00433BF4" w:rsidRPr="00DE089B" w:rsidRDefault="00433BF4" w:rsidP="00433BF4">
      <w:pPr>
        <w:pStyle w:val="EndNoteBibliography"/>
        <w:spacing w:after="240"/>
        <w:ind w:left="560" w:hanging="560"/>
      </w:pPr>
      <w:r w:rsidRPr="00DE089B">
        <w:t>6.</w:t>
      </w:r>
      <w:r w:rsidRPr="00DE089B">
        <w:tab/>
        <w:t>Alonso-Cerezo MC, Martín JS, García Montes MA, de la Iglesia VM. Appropriate utilization of clinical laboratory tests. Clin Chem Lab Med. 2009;47(12):1461-5.</w:t>
      </w:r>
    </w:p>
    <w:p w14:paraId="21BFD608" w14:textId="77777777" w:rsidR="00433BF4" w:rsidRPr="00DE089B" w:rsidRDefault="00433BF4" w:rsidP="00433BF4">
      <w:pPr>
        <w:pStyle w:val="EndNoteBibliography"/>
        <w:spacing w:after="240"/>
        <w:ind w:left="560" w:hanging="560"/>
      </w:pPr>
      <w:r w:rsidRPr="00DE089B">
        <w:t>7.</w:t>
      </w:r>
      <w:r w:rsidRPr="00DE089B">
        <w:tab/>
        <w:t>Fraser CG, Woodford FP. Strategies to modify the test-requesting patterns of clinicians. Ann Clin Biochem. 1987;24 ( Pt 3):223-31.</w:t>
      </w:r>
    </w:p>
    <w:p w14:paraId="07B0D734" w14:textId="77777777" w:rsidR="00433BF4" w:rsidRPr="00DE089B" w:rsidRDefault="00433BF4" w:rsidP="00433BF4">
      <w:pPr>
        <w:pStyle w:val="EndNoteBibliography"/>
        <w:spacing w:after="240"/>
        <w:ind w:left="560" w:hanging="560"/>
      </w:pPr>
      <w:r w:rsidRPr="00DE089B">
        <w:t>8.</w:t>
      </w:r>
      <w:r w:rsidRPr="00DE089B">
        <w:tab/>
        <w:t>Huck A, Lewandrowski K. Utilization management in the clinical laboratory: an introduction and overview of the literature. Clin Chim Acta. 2014;427:111-7.</w:t>
      </w:r>
    </w:p>
    <w:p w14:paraId="7EDFD0CA" w14:textId="77777777" w:rsidR="00433BF4" w:rsidRPr="00DE089B" w:rsidRDefault="00433BF4" w:rsidP="00433BF4">
      <w:pPr>
        <w:pStyle w:val="EndNoteBibliography"/>
        <w:spacing w:after="240"/>
        <w:ind w:left="560" w:hanging="560"/>
      </w:pPr>
      <w:r w:rsidRPr="00DE089B">
        <w:t>9.</w:t>
      </w:r>
      <w:r w:rsidRPr="00DE089B">
        <w:tab/>
        <w:t>Smellie WS. Demand management and test request rationalization. Ann Clin Biochem. 2012;49(Pt 4):323-36.</w:t>
      </w:r>
    </w:p>
    <w:p w14:paraId="4CB65393" w14:textId="77777777" w:rsidR="00433BF4" w:rsidRPr="00DE089B" w:rsidRDefault="00433BF4" w:rsidP="00433BF4">
      <w:pPr>
        <w:pStyle w:val="EndNoteBibliography"/>
        <w:spacing w:after="240"/>
        <w:ind w:left="560" w:hanging="560"/>
      </w:pPr>
      <w:r w:rsidRPr="00DE089B">
        <w:t>10.</w:t>
      </w:r>
      <w:r w:rsidRPr="00DE089B">
        <w:tab/>
        <w:t>Cadogan SL, Browne JP, Bradley CP, Cahill MR. The effectiveness of interventions to improve laboratory requesting patterns among primary care physicians: a systematic review. Implement Sci. 2015;10(1).</w:t>
      </w:r>
    </w:p>
    <w:p w14:paraId="30C2FECC" w14:textId="24955530" w:rsidR="00433BF4" w:rsidRPr="00DE089B" w:rsidRDefault="00433BF4" w:rsidP="00433BF4">
      <w:pPr>
        <w:pStyle w:val="EndNoteBibliography"/>
        <w:ind w:left="560" w:hanging="560"/>
      </w:pPr>
      <w:r w:rsidRPr="00DE089B">
        <w:t>11.</w:t>
      </w:r>
      <w:r w:rsidRPr="00DE089B">
        <w:tab/>
        <w:t xml:space="preserve">International Organization for Standardization (ISO). ISO4217:2015: Codes for the representation of currencies 2015 [Available from: </w:t>
      </w:r>
      <w:hyperlink r:id="rId6" w:history="1">
        <w:r w:rsidRPr="00DE089B">
          <w:rPr>
            <w:rStyle w:val="Hyperlink"/>
            <w:color w:val="auto"/>
          </w:rPr>
          <w:t>https://www.iso.org/standard/64758.html</w:t>
        </w:r>
      </w:hyperlink>
      <w:r w:rsidRPr="00DE089B">
        <w:t>].</w:t>
      </w:r>
    </w:p>
    <w:p w14:paraId="1D8FCA69" w14:textId="659C1AF4" w:rsidR="003C4040" w:rsidRPr="00DE089B" w:rsidRDefault="00AD1C2F">
      <w:r w:rsidRPr="00DE089B">
        <w:fldChar w:fldCharType="end"/>
      </w:r>
    </w:p>
    <w:sectPr w:rsidR="003C4040" w:rsidRPr="00DE089B" w:rsidSect="00960A6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430092" w14:textId="77777777" w:rsidR="00A7179D" w:rsidRDefault="00A7179D" w:rsidP="00336EFB">
      <w:pPr>
        <w:spacing w:after="0" w:line="240" w:lineRule="auto"/>
      </w:pPr>
      <w:r>
        <w:separator/>
      </w:r>
    </w:p>
  </w:endnote>
  <w:endnote w:type="continuationSeparator" w:id="0">
    <w:p w14:paraId="7912544F" w14:textId="77777777" w:rsidR="00A7179D" w:rsidRDefault="00A7179D" w:rsidP="00336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ource Serif Pro">
    <w:altName w:val="Cambria Math"/>
    <w:charset w:val="00"/>
    <w:family w:val="roman"/>
    <w:pitch w:val="variable"/>
    <w:sig w:usb0="00000001" w:usb1="02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6D7D32" w14:textId="37308D72" w:rsidR="00336EFB" w:rsidRPr="00336EFB" w:rsidRDefault="00336EFB" w:rsidP="00336EFB">
    <w:pPr>
      <w:pStyle w:val="Footer"/>
      <w:jc w:val="right"/>
      <w:rPr>
        <w:sz w:val="16"/>
        <w:szCs w:val="16"/>
        <w:lang w:val="fr-BE"/>
      </w:rPr>
    </w:pPr>
    <w:r>
      <w:rPr>
        <w:sz w:val="16"/>
        <w:szCs w:val="16"/>
        <w:lang w:val="fr-BE"/>
      </w:rPr>
      <w:t xml:space="preserve">Devis et al., Supplementary File 1 - </w:t>
    </w:r>
    <w:r w:rsidRPr="00336EFB">
      <w:rPr>
        <w:sz w:val="16"/>
        <w:szCs w:val="16"/>
        <w:lang w:val="fr-FR"/>
      </w:rPr>
      <w:t xml:space="preserve">Page </w:t>
    </w:r>
    <w:r w:rsidRPr="00336EFB">
      <w:rPr>
        <w:b/>
        <w:bCs/>
        <w:sz w:val="16"/>
        <w:szCs w:val="16"/>
        <w:lang w:val="fr-BE"/>
      </w:rPr>
      <w:fldChar w:fldCharType="begin"/>
    </w:r>
    <w:r w:rsidRPr="00336EFB">
      <w:rPr>
        <w:b/>
        <w:bCs/>
        <w:sz w:val="16"/>
        <w:szCs w:val="16"/>
        <w:lang w:val="fr-BE"/>
      </w:rPr>
      <w:instrText>PAGE  \* Arabic  \* MERGEFORMAT</w:instrText>
    </w:r>
    <w:r w:rsidRPr="00336EFB">
      <w:rPr>
        <w:b/>
        <w:bCs/>
        <w:sz w:val="16"/>
        <w:szCs w:val="16"/>
        <w:lang w:val="fr-BE"/>
      </w:rPr>
      <w:fldChar w:fldCharType="separate"/>
    </w:r>
    <w:r w:rsidRPr="00336EFB">
      <w:rPr>
        <w:b/>
        <w:bCs/>
        <w:sz w:val="16"/>
        <w:szCs w:val="16"/>
        <w:lang w:val="fr-FR"/>
      </w:rPr>
      <w:t>1</w:t>
    </w:r>
    <w:r w:rsidRPr="00336EFB">
      <w:rPr>
        <w:b/>
        <w:bCs/>
        <w:sz w:val="16"/>
        <w:szCs w:val="16"/>
        <w:lang w:val="fr-BE"/>
      </w:rPr>
      <w:fldChar w:fldCharType="end"/>
    </w:r>
    <w:r w:rsidRPr="00336EFB">
      <w:rPr>
        <w:sz w:val="16"/>
        <w:szCs w:val="16"/>
        <w:lang w:val="fr-FR"/>
      </w:rPr>
      <w:t xml:space="preserve"> sur </w:t>
    </w:r>
    <w:r w:rsidRPr="00336EFB">
      <w:rPr>
        <w:b/>
        <w:bCs/>
        <w:sz w:val="16"/>
        <w:szCs w:val="16"/>
        <w:lang w:val="fr-BE"/>
      </w:rPr>
      <w:fldChar w:fldCharType="begin"/>
    </w:r>
    <w:r w:rsidRPr="00336EFB">
      <w:rPr>
        <w:b/>
        <w:bCs/>
        <w:sz w:val="16"/>
        <w:szCs w:val="16"/>
        <w:lang w:val="fr-BE"/>
      </w:rPr>
      <w:instrText>NUMPAGES  \* Arabic  \* MERGEFORMAT</w:instrText>
    </w:r>
    <w:r w:rsidRPr="00336EFB">
      <w:rPr>
        <w:b/>
        <w:bCs/>
        <w:sz w:val="16"/>
        <w:szCs w:val="16"/>
        <w:lang w:val="fr-BE"/>
      </w:rPr>
      <w:fldChar w:fldCharType="separate"/>
    </w:r>
    <w:r w:rsidRPr="00336EFB">
      <w:rPr>
        <w:b/>
        <w:bCs/>
        <w:sz w:val="16"/>
        <w:szCs w:val="16"/>
        <w:lang w:val="fr-FR"/>
      </w:rPr>
      <w:t>2</w:t>
    </w:r>
    <w:r w:rsidRPr="00336EFB">
      <w:rPr>
        <w:b/>
        <w:bCs/>
        <w:sz w:val="16"/>
        <w:szCs w:val="16"/>
        <w:lang w:val="fr-BE"/>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9373C0" w14:textId="77777777" w:rsidR="00A7179D" w:rsidRDefault="00A7179D" w:rsidP="00336EFB">
      <w:pPr>
        <w:spacing w:after="0" w:line="240" w:lineRule="auto"/>
      </w:pPr>
      <w:r>
        <w:separator/>
      </w:r>
    </w:p>
  </w:footnote>
  <w:footnote w:type="continuationSeparator" w:id="0">
    <w:p w14:paraId="4C1C4A80" w14:textId="77777777" w:rsidR="00A7179D" w:rsidRDefault="00A7179D" w:rsidP="00336E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²&lt;/Style&gt;&lt;LeftDelim&gt;{&lt;/LeftDelim&gt;&lt;RightDelim&gt;}&lt;/RightDelim&gt;&lt;FontName&gt;Times New Roman&lt;/FontName&gt;&lt;FontSize&gt;11&lt;/FontSize&gt;&lt;ReflistTitle&gt;&lt;/ReflistTitle&gt;&lt;StartingRefnum&gt;1&lt;/StartingRefnum&gt;&lt;FirstLineIndent&gt;0&lt;/FirstLineIndent&gt;&lt;HangingIndent&gt;566&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faxxvxa0rrtdjeawwzxr220rs5vatprst0t&quot;&gt;My EndNote Library&lt;record-ids&gt;&lt;item&gt;308&lt;/item&gt;&lt;item&gt;467&lt;/item&gt;&lt;item&gt;558&lt;/item&gt;&lt;item&gt;748&lt;/item&gt;&lt;item&gt;891&lt;/item&gt;&lt;item&gt;942&lt;/item&gt;&lt;item&gt;943&lt;/item&gt;&lt;item&gt;987&lt;/item&gt;&lt;item&gt;1012&lt;/item&gt;&lt;item&gt;1020&lt;/item&gt;&lt;item&gt;1050&lt;/item&gt;&lt;/record-ids&gt;&lt;/item&gt;&lt;/Libraries&gt;"/>
  </w:docVars>
  <w:rsids>
    <w:rsidRoot w:val="002848D3"/>
    <w:rsid w:val="0010799E"/>
    <w:rsid w:val="001873F2"/>
    <w:rsid w:val="00215280"/>
    <w:rsid w:val="002848D3"/>
    <w:rsid w:val="00296C95"/>
    <w:rsid w:val="00330207"/>
    <w:rsid w:val="00336EFB"/>
    <w:rsid w:val="00393066"/>
    <w:rsid w:val="003C4040"/>
    <w:rsid w:val="003F511A"/>
    <w:rsid w:val="00424E38"/>
    <w:rsid w:val="00433BF4"/>
    <w:rsid w:val="004A5B43"/>
    <w:rsid w:val="004D4294"/>
    <w:rsid w:val="005F5FC8"/>
    <w:rsid w:val="006118BE"/>
    <w:rsid w:val="006202DB"/>
    <w:rsid w:val="00671FE4"/>
    <w:rsid w:val="00696556"/>
    <w:rsid w:val="006C2882"/>
    <w:rsid w:val="00711CDB"/>
    <w:rsid w:val="007B4ED9"/>
    <w:rsid w:val="00841F20"/>
    <w:rsid w:val="0088174E"/>
    <w:rsid w:val="008A2419"/>
    <w:rsid w:val="008B5995"/>
    <w:rsid w:val="009201C0"/>
    <w:rsid w:val="00960A63"/>
    <w:rsid w:val="0099617F"/>
    <w:rsid w:val="009C1133"/>
    <w:rsid w:val="00A7179D"/>
    <w:rsid w:val="00AD1C2F"/>
    <w:rsid w:val="00AF113E"/>
    <w:rsid w:val="00B10D95"/>
    <w:rsid w:val="00C35794"/>
    <w:rsid w:val="00DE089B"/>
    <w:rsid w:val="00E00B55"/>
    <w:rsid w:val="00E23F33"/>
    <w:rsid w:val="00E402A8"/>
    <w:rsid w:val="00EF0200"/>
    <w:rsid w:val="00F25667"/>
    <w:rsid w:val="00F458FE"/>
    <w:rsid w:val="00FF013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52DF7"/>
  <w14:defaultImageDpi w14:val="32767"/>
  <w15:chartTrackingRefBased/>
  <w15:docId w15:val="{1043C263-D022-46E0-9322-0E9484C57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EFB"/>
    <w:pPr>
      <w:spacing w:after="120" w:line="480" w:lineRule="auto"/>
    </w:pPr>
    <w:rPr>
      <w:rFonts w:asciiTheme="majorBidi" w:hAnsiTheme="majorBidi" w:cstheme="majorBidi"/>
      <w:sz w:val="24"/>
      <w:szCs w:val="24"/>
      <w:lang w:val="en-US"/>
      <w14:ligatures w14:val="none"/>
    </w:rPr>
  </w:style>
  <w:style w:type="paragraph" w:styleId="Heading1">
    <w:name w:val="heading 1"/>
    <w:basedOn w:val="Normal"/>
    <w:next w:val="Normal"/>
    <w:link w:val="Heading1Char"/>
    <w:uiPriority w:val="9"/>
    <w:qFormat/>
    <w:rsid w:val="00336EFB"/>
    <w:pPr>
      <w:spacing w:before="480" w:after="240"/>
      <w:outlineLvl w:val="0"/>
    </w:pPr>
    <w:rPr>
      <w:b/>
      <w:bCs/>
      <w:caps/>
    </w:rPr>
  </w:style>
  <w:style w:type="paragraph" w:styleId="Heading2">
    <w:name w:val="heading 2"/>
    <w:basedOn w:val="Heading1"/>
    <w:next w:val="Normal"/>
    <w:link w:val="Heading2Char"/>
    <w:uiPriority w:val="9"/>
    <w:unhideWhenUsed/>
    <w:qFormat/>
    <w:rsid w:val="00336EFB"/>
    <w:pPr>
      <w:keepNext/>
      <w:spacing w:before="240" w:after="120"/>
      <w:outlineLvl w:val="1"/>
    </w:pPr>
    <w:rPr>
      <w:cap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EFB"/>
    <w:rPr>
      <w:rFonts w:asciiTheme="majorBidi" w:hAnsiTheme="majorBidi" w:cstheme="majorBidi"/>
      <w:b/>
      <w:bCs/>
      <w:caps/>
      <w:sz w:val="24"/>
      <w:szCs w:val="24"/>
      <w:lang w:val="en-US"/>
      <w14:ligatures w14:val="none"/>
    </w:rPr>
  </w:style>
  <w:style w:type="character" w:customStyle="1" w:styleId="Heading2Char">
    <w:name w:val="Heading 2 Char"/>
    <w:basedOn w:val="DefaultParagraphFont"/>
    <w:link w:val="Heading2"/>
    <w:uiPriority w:val="9"/>
    <w:rsid w:val="00336EFB"/>
    <w:rPr>
      <w:rFonts w:asciiTheme="majorBidi" w:hAnsiTheme="majorBidi" w:cstheme="majorBidi"/>
      <w:b/>
      <w:bCs/>
      <w:sz w:val="24"/>
      <w:szCs w:val="24"/>
      <w:lang w:val="en-US"/>
      <w14:ligatures w14:val="none"/>
    </w:rPr>
  </w:style>
  <w:style w:type="table" w:styleId="TableGrid">
    <w:name w:val="Table Grid"/>
    <w:basedOn w:val="TableNormal"/>
    <w:uiPriority w:val="39"/>
    <w:rsid w:val="00336EFB"/>
    <w:pPr>
      <w:spacing w:after="0" w:line="240" w:lineRule="auto"/>
      <w:jc w:val="both"/>
    </w:pPr>
    <w:rPr>
      <w:rFonts w:ascii="Source Serif Pro" w:hAnsi="Source Serif Pro" w:cs="Times New Roman"/>
      <w:sz w:val="18"/>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
    <w:name w:val="tableau"/>
    <w:basedOn w:val="Normal"/>
    <w:link w:val="tableauCar"/>
    <w:qFormat/>
    <w:rsid w:val="00336EFB"/>
    <w:pPr>
      <w:spacing w:line="240" w:lineRule="auto"/>
    </w:pPr>
    <w:rPr>
      <w:sz w:val="20"/>
      <w:szCs w:val="20"/>
    </w:rPr>
  </w:style>
  <w:style w:type="character" w:customStyle="1" w:styleId="tableauCar">
    <w:name w:val="tableau Car"/>
    <w:basedOn w:val="DefaultParagraphFont"/>
    <w:link w:val="tableau"/>
    <w:rsid w:val="00336EFB"/>
    <w:rPr>
      <w:rFonts w:asciiTheme="majorBidi" w:hAnsiTheme="majorBidi" w:cstheme="majorBidi"/>
      <w:sz w:val="20"/>
      <w:szCs w:val="20"/>
      <w:lang w:val="en-US"/>
      <w14:ligatures w14:val="none"/>
    </w:rPr>
  </w:style>
  <w:style w:type="paragraph" w:customStyle="1" w:styleId="Tablecaption">
    <w:name w:val="Table caption"/>
    <w:basedOn w:val="Normal"/>
    <w:link w:val="TablecaptionCar"/>
    <w:qFormat/>
    <w:rsid w:val="00336EFB"/>
    <w:pPr>
      <w:spacing w:line="276" w:lineRule="auto"/>
      <w:contextualSpacing/>
      <w:jc w:val="center"/>
    </w:pPr>
    <w:rPr>
      <w:b/>
      <w:bCs/>
    </w:rPr>
  </w:style>
  <w:style w:type="character" w:customStyle="1" w:styleId="TablecaptionCar">
    <w:name w:val="Table caption Car"/>
    <w:basedOn w:val="DefaultParagraphFont"/>
    <w:link w:val="Tablecaption"/>
    <w:rsid w:val="00336EFB"/>
    <w:rPr>
      <w:rFonts w:asciiTheme="majorBidi" w:hAnsiTheme="majorBidi" w:cstheme="majorBidi"/>
      <w:b/>
      <w:bCs/>
      <w:sz w:val="24"/>
      <w:szCs w:val="24"/>
      <w:lang w:val="en-US"/>
      <w14:ligatures w14:val="none"/>
    </w:rPr>
  </w:style>
  <w:style w:type="paragraph" w:customStyle="1" w:styleId="Tablelegend">
    <w:name w:val="Table legend"/>
    <w:basedOn w:val="Normal"/>
    <w:link w:val="TablelegendCar"/>
    <w:qFormat/>
    <w:rsid w:val="00336EFB"/>
    <w:pPr>
      <w:spacing w:before="120" w:after="360" w:line="276" w:lineRule="auto"/>
      <w:jc w:val="center"/>
    </w:pPr>
    <w:rPr>
      <w:sz w:val="20"/>
      <w:szCs w:val="20"/>
    </w:rPr>
  </w:style>
  <w:style w:type="character" w:customStyle="1" w:styleId="TablelegendCar">
    <w:name w:val="Table legend Car"/>
    <w:basedOn w:val="DefaultParagraphFont"/>
    <w:link w:val="Tablelegend"/>
    <w:rsid w:val="00336EFB"/>
    <w:rPr>
      <w:rFonts w:asciiTheme="majorBidi" w:hAnsiTheme="majorBidi" w:cstheme="majorBidi"/>
      <w:sz w:val="20"/>
      <w:szCs w:val="20"/>
      <w:lang w:val="en-US"/>
      <w14:ligatures w14:val="none"/>
    </w:rPr>
  </w:style>
  <w:style w:type="paragraph" w:styleId="Header">
    <w:name w:val="header"/>
    <w:basedOn w:val="Normal"/>
    <w:link w:val="HeaderChar"/>
    <w:uiPriority w:val="99"/>
    <w:unhideWhenUsed/>
    <w:rsid w:val="00336E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6EFB"/>
    <w:rPr>
      <w:rFonts w:asciiTheme="majorBidi" w:hAnsiTheme="majorBidi" w:cstheme="majorBidi"/>
      <w:sz w:val="24"/>
      <w:szCs w:val="24"/>
      <w:lang w:val="en-US"/>
      <w14:ligatures w14:val="none"/>
    </w:rPr>
  </w:style>
  <w:style w:type="paragraph" w:styleId="Footer">
    <w:name w:val="footer"/>
    <w:basedOn w:val="Normal"/>
    <w:link w:val="FooterChar"/>
    <w:uiPriority w:val="99"/>
    <w:unhideWhenUsed/>
    <w:rsid w:val="00336E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6EFB"/>
    <w:rPr>
      <w:rFonts w:asciiTheme="majorBidi" w:hAnsiTheme="majorBidi" w:cstheme="majorBidi"/>
      <w:sz w:val="24"/>
      <w:szCs w:val="24"/>
      <w:lang w:val="en-US"/>
      <w14:ligatures w14:val="none"/>
    </w:rPr>
  </w:style>
  <w:style w:type="paragraph" w:customStyle="1" w:styleId="EndNoteBibliographyTitle">
    <w:name w:val="EndNote Bibliography Title"/>
    <w:basedOn w:val="Normal"/>
    <w:link w:val="EndNoteBibliographyTitleCar"/>
    <w:rsid w:val="00AD1C2F"/>
    <w:pPr>
      <w:spacing w:after="0"/>
      <w:jc w:val="center"/>
    </w:pPr>
    <w:rPr>
      <w:rFonts w:ascii="Times New Roman" w:hAnsi="Times New Roman" w:cs="Times New Roman"/>
      <w:noProof/>
      <w:sz w:val="22"/>
    </w:rPr>
  </w:style>
  <w:style w:type="character" w:customStyle="1" w:styleId="EndNoteBibliographyTitleCar">
    <w:name w:val="EndNote Bibliography Title Car"/>
    <w:basedOn w:val="DefaultParagraphFont"/>
    <w:link w:val="EndNoteBibliographyTitle"/>
    <w:rsid w:val="00AD1C2F"/>
    <w:rPr>
      <w:rFonts w:ascii="Times New Roman" w:hAnsi="Times New Roman" w:cs="Times New Roman"/>
      <w:noProof/>
      <w:szCs w:val="24"/>
      <w:lang w:val="en-US"/>
      <w14:ligatures w14:val="none"/>
    </w:rPr>
  </w:style>
  <w:style w:type="paragraph" w:customStyle="1" w:styleId="EndNoteBibliography">
    <w:name w:val="EndNote Bibliography"/>
    <w:basedOn w:val="Normal"/>
    <w:link w:val="EndNoteBibliographyCar"/>
    <w:rsid w:val="00AD1C2F"/>
    <w:pPr>
      <w:spacing w:line="240" w:lineRule="auto"/>
    </w:pPr>
    <w:rPr>
      <w:rFonts w:ascii="Times New Roman" w:hAnsi="Times New Roman" w:cs="Times New Roman"/>
      <w:noProof/>
      <w:sz w:val="22"/>
    </w:rPr>
  </w:style>
  <w:style w:type="character" w:customStyle="1" w:styleId="EndNoteBibliographyCar">
    <w:name w:val="EndNote Bibliography Car"/>
    <w:basedOn w:val="DefaultParagraphFont"/>
    <w:link w:val="EndNoteBibliography"/>
    <w:rsid w:val="00AD1C2F"/>
    <w:rPr>
      <w:rFonts w:ascii="Times New Roman" w:hAnsi="Times New Roman" w:cs="Times New Roman"/>
      <w:noProof/>
      <w:szCs w:val="24"/>
      <w:lang w:val="en-US"/>
      <w14:ligatures w14:val="none"/>
    </w:rPr>
  </w:style>
  <w:style w:type="character" w:styleId="Hyperlink">
    <w:name w:val="Hyperlink"/>
    <w:basedOn w:val="DefaultParagraphFont"/>
    <w:uiPriority w:val="99"/>
    <w:unhideWhenUsed/>
    <w:rsid w:val="00AD1C2F"/>
    <w:rPr>
      <w:color w:val="0563C1" w:themeColor="hyperlink"/>
      <w:u w:val="single"/>
    </w:rPr>
  </w:style>
  <w:style w:type="character" w:customStyle="1" w:styleId="UnresolvedMention">
    <w:name w:val="Unresolved Mention"/>
    <w:basedOn w:val="DefaultParagraphFont"/>
    <w:uiPriority w:val="99"/>
    <w:semiHidden/>
    <w:unhideWhenUsed/>
    <w:rsid w:val="00AD1C2F"/>
    <w:rPr>
      <w:color w:val="605E5C"/>
      <w:shd w:val="clear" w:color="auto" w:fill="E1DFDD"/>
    </w:rPr>
  </w:style>
  <w:style w:type="character" w:styleId="LineNumber">
    <w:name w:val="line number"/>
    <w:basedOn w:val="DefaultParagraphFont"/>
    <w:uiPriority w:val="99"/>
    <w:semiHidden/>
    <w:unhideWhenUsed/>
    <w:rsid w:val="003F51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so.org/standard/64758.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3</Words>
  <Characters>8855</Characters>
  <Application>Microsoft Office Word</Application>
  <DocSecurity>0</DocSecurity>
  <Lines>73</Lines>
  <Paragraphs>20</Paragraphs>
  <ScaleCrop>false</ScaleCrop>
  <Company/>
  <LinksUpToDate>false</LinksUpToDate>
  <CharactersWithSpaces>10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Devis</dc:creator>
  <cp:keywords/>
  <dc:description/>
  <cp:lastModifiedBy>Revathi Thangaraj</cp:lastModifiedBy>
  <cp:revision>23</cp:revision>
  <dcterms:created xsi:type="dcterms:W3CDTF">2023-09-07T14:07:00Z</dcterms:created>
  <dcterms:modified xsi:type="dcterms:W3CDTF">2024-01-07T05:12:00Z</dcterms:modified>
</cp:coreProperties>
</file>